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8EB57" w14:textId="59C636CE" w:rsidR="0052486F" w:rsidRDefault="0052486F" w:rsidP="0052486F">
      <w:pPr>
        <w:pStyle w:val="Titre"/>
        <w:jc w:val="center"/>
        <w:rPr>
          <w:b/>
          <w:bCs/>
        </w:rPr>
      </w:pPr>
      <w:proofErr w:type="spellStart"/>
      <w:r w:rsidRPr="0052486F">
        <w:rPr>
          <w:b/>
          <w:bCs/>
        </w:rPr>
        <w:t>Supplemental</w:t>
      </w:r>
      <w:proofErr w:type="spellEnd"/>
      <w:r w:rsidRPr="0052486F">
        <w:rPr>
          <w:b/>
          <w:bCs/>
        </w:rPr>
        <w:t xml:space="preserve"> </w:t>
      </w:r>
      <w:proofErr w:type="spellStart"/>
      <w:r w:rsidRPr="0052486F">
        <w:rPr>
          <w:b/>
          <w:bCs/>
        </w:rPr>
        <w:t>Material</w:t>
      </w:r>
      <w:proofErr w:type="spellEnd"/>
    </w:p>
    <w:p w14:paraId="6A8CB3F2" w14:textId="77777777" w:rsidR="0052486F" w:rsidRDefault="0052486F" w:rsidP="0052486F"/>
    <w:p w14:paraId="74EC9540" w14:textId="77777777" w:rsidR="00D31F18" w:rsidRPr="007C6F1C" w:rsidRDefault="00D31F18" w:rsidP="00D31F18">
      <w:pPr>
        <w:jc w:val="both"/>
        <w:rPr>
          <w:rFonts w:ascii="Arial" w:hAnsi="Arial" w:cs="Arial"/>
          <w:lang w:val="en-US"/>
        </w:rPr>
      </w:pPr>
      <w:r w:rsidRPr="007C6F1C">
        <w:rPr>
          <w:rFonts w:ascii="Arial" w:hAnsi="Arial" w:cs="Arial"/>
          <w:lang w:val="en-US"/>
        </w:rPr>
        <w:t>Table S1: Summary of the human fecal product batches used in the study.</w:t>
      </w:r>
    </w:p>
    <w:tbl>
      <w:tblPr>
        <w:tblW w:w="38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5"/>
        <w:gridCol w:w="1298"/>
        <w:gridCol w:w="992"/>
        <w:gridCol w:w="993"/>
      </w:tblGrid>
      <w:tr w:rsidR="00D31F18" w:rsidRPr="00AD31B0" w14:paraId="4BA61E0B" w14:textId="77777777" w:rsidTr="008A6834">
        <w:trPr>
          <w:trHeight w:val="298"/>
        </w:trPr>
        <w:tc>
          <w:tcPr>
            <w:tcW w:w="53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C7D2A61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31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t</w:t>
            </w: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8CFD1CF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Product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7B0D4BC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31B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5DDDE4E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31B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n vitro</w:t>
            </w:r>
          </w:p>
        </w:tc>
      </w:tr>
      <w:tr w:rsidR="00D31F18" w:rsidRPr="00AD31B0" w14:paraId="2C8266C6" w14:textId="77777777" w:rsidTr="008A6834">
        <w:trPr>
          <w:trHeight w:val="298"/>
        </w:trPr>
        <w:tc>
          <w:tcPr>
            <w:tcW w:w="535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3EDB5F51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31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29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0E47FAB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Pool A</w:t>
            </w:r>
          </w:p>
        </w:tc>
        <w:tc>
          <w:tcPr>
            <w:tcW w:w="992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59028369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993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50782724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Yes </w:t>
            </w:r>
          </w:p>
        </w:tc>
      </w:tr>
      <w:tr w:rsidR="00D31F18" w:rsidRPr="00AD31B0" w14:paraId="1FD39D7F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1AD737A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633D5FB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992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DA4BCAC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3E6FF0F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5AC632F7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44DC9B6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74003EB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992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DE2F5B5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6F90874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2A6DA9E1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09E0BFF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A3ED615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3</w:t>
            </w:r>
          </w:p>
        </w:tc>
        <w:tc>
          <w:tcPr>
            <w:tcW w:w="992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7A7B00E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719F8E1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259BAEA6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C1AE3EB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EA69DA4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4</w:t>
            </w:r>
          </w:p>
        </w:tc>
        <w:tc>
          <w:tcPr>
            <w:tcW w:w="992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FA6C4E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A19AA00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7442B890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087D851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682763D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5</w:t>
            </w:r>
          </w:p>
        </w:tc>
        <w:tc>
          <w:tcPr>
            <w:tcW w:w="992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5FEE1B1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E2533D7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3050B722" w14:textId="77777777" w:rsidTr="008A6834">
        <w:trPr>
          <w:trHeight w:val="298"/>
        </w:trPr>
        <w:tc>
          <w:tcPr>
            <w:tcW w:w="535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3EAF5716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31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7ACBAAF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Pool B</w:t>
            </w:r>
          </w:p>
        </w:tc>
        <w:tc>
          <w:tcPr>
            <w:tcW w:w="99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6882C7A7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99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7C324A13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 </w:t>
            </w:r>
          </w:p>
        </w:tc>
      </w:tr>
      <w:tr w:rsidR="00D31F18" w:rsidRPr="00AD31B0" w14:paraId="78F0D5B2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38E737D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AF1379C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6</w:t>
            </w: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2EF342B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DB0F697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54A76C05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A431283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A2A0761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7</w:t>
            </w: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969DB46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D0DC766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75BA5558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5E7DF19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B668F69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8</w:t>
            </w: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8987401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BA7216F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21940BB0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8690FC0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18DF91D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9</w:t>
            </w: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E9AA87F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E3EFD9C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3497ED09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7911363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3A19C80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0</w:t>
            </w: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9FDA4AF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2A37A4E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491AA49D" w14:textId="77777777" w:rsidTr="008A6834">
        <w:trPr>
          <w:trHeight w:val="298"/>
        </w:trPr>
        <w:tc>
          <w:tcPr>
            <w:tcW w:w="535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436D3EEC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31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113B69B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Pool C</w:t>
            </w:r>
          </w:p>
        </w:tc>
        <w:tc>
          <w:tcPr>
            <w:tcW w:w="99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7C512E19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99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51627476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</w:tr>
      <w:tr w:rsidR="00D31F18" w:rsidRPr="00AD31B0" w14:paraId="6EC48AAC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E29FB65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B9E1BCC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1</w:t>
            </w: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B9D2D3D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7DD459E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129EB39E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508E53E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14F3FA2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2</w:t>
            </w: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4907F7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4C3479A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480E9A8B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D5D719D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4DC7D3C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3</w:t>
            </w: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9BD418A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C87FD56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6CEB4CBE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34B9937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641C133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4</w:t>
            </w: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39DA2DD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17DA9E4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27EF7A6E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9EC08B7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F171958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5</w:t>
            </w: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433F5AD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864A3DF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5D9D9E79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9388E53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9B8E11D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6</w:t>
            </w: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4A10301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FFD25BC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0594A297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2D5677F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FF016F4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7</w:t>
            </w: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8AD61BD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E8B6B00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7A4758D5" w14:textId="77777777" w:rsidTr="008A6834">
        <w:trPr>
          <w:trHeight w:val="298"/>
        </w:trPr>
        <w:tc>
          <w:tcPr>
            <w:tcW w:w="535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322E2830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31B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FC88F28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Pool D</w:t>
            </w:r>
          </w:p>
        </w:tc>
        <w:tc>
          <w:tcPr>
            <w:tcW w:w="99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3C28C394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99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02E3DAA3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</w:tr>
      <w:tr w:rsidR="00D31F18" w:rsidRPr="00AD31B0" w14:paraId="40032B77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E27D75F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97E28F5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8</w:t>
            </w: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7F629D9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9B06AEF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7440F7E2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4A7497F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0BB821A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9</w:t>
            </w: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47AE7AE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A16B596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2AA60481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B72825F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3007EA7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20</w:t>
            </w: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507CE84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78A95EA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3920AC12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E07A22E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5E585F8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21</w:t>
            </w: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1514AF8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6B5D7B2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1E2D0F3E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575F14D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8B6EABF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22</w:t>
            </w: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C5857B5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429AF0C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7733019C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1AE739F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C967A25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23</w:t>
            </w: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3D8C00D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D4C67B2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5444DF25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AD1B7E0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A881677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24</w:t>
            </w: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1D2CA71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EAD2A83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55428F1B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1317C82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28280EA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25</w:t>
            </w: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39843E3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3711BC0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5AB37F90" w14:textId="77777777" w:rsidTr="008A6834">
        <w:trPr>
          <w:trHeight w:val="298"/>
        </w:trPr>
        <w:tc>
          <w:tcPr>
            <w:tcW w:w="535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7578F079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BAE40DA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Pool E</w:t>
            </w:r>
          </w:p>
        </w:tc>
        <w:tc>
          <w:tcPr>
            <w:tcW w:w="99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26FABE71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99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7C68C752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</w:tr>
      <w:tr w:rsidR="00D31F18" w:rsidRPr="00AD31B0" w14:paraId="1E0D8448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3318B02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EAEA173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26</w:t>
            </w: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C746476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83ED8BB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6EA7CC1B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7988BDC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23A3843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27</w:t>
            </w: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E8D24CE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7C9AABC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70F1DB64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64E1189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C0373A2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28</w:t>
            </w: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B77F6E6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447C8DF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0BA9BDE8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97A7701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A341597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29</w:t>
            </w: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B2D0C7B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A44C798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7E279B86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9E71CCA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2482B02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30</w:t>
            </w: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5A692FE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261D4A6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4933E8EF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0865EDD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DF22684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44</w:t>
            </w: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DBC74D0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1DA27C1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3E7F3FE8" w14:textId="77777777" w:rsidTr="008A6834">
        <w:trPr>
          <w:trHeight w:val="298"/>
        </w:trPr>
        <w:tc>
          <w:tcPr>
            <w:tcW w:w="535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677C0026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B1E9E27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Pool F</w:t>
            </w:r>
          </w:p>
        </w:tc>
        <w:tc>
          <w:tcPr>
            <w:tcW w:w="99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00A60AAD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99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7CF42D6A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</w:tr>
      <w:tr w:rsidR="00D31F18" w:rsidRPr="00AD31B0" w14:paraId="4E74ED74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2C38B29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2BE829B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45</w:t>
            </w: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1A53E90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B5DF461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0A273A69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6C6482A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FCB68F9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46</w:t>
            </w: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986D9B9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55B49B3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0CB1F2DE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DF89494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468C1B6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31</w:t>
            </w: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1DC5C0E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DC43F02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7DBA1B97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1BED889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185C7DA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32</w:t>
            </w: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450C5FE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9C88C45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06ADE199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7C1589A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F7109BF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33</w:t>
            </w: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E8FE39E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11BE85B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34263F1A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7B46BB2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F945F96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34</w:t>
            </w: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A23C1C1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8CCCECD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04318888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A4F9DDD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B6803D3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47</w:t>
            </w: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06775A5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C18F311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71C5250C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B4F717D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1C1CF6F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35</w:t>
            </w: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33F9516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9475CEF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524D96D4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32B309A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AF44583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36</w:t>
            </w: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81B6398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DC8901E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2D2C6149" w14:textId="77777777" w:rsidTr="008A6834">
        <w:trPr>
          <w:trHeight w:val="298"/>
        </w:trPr>
        <w:tc>
          <w:tcPr>
            <w:tcW w:w="535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05A02B3F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CA7B666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Pool G</w:t>
            </w:r>
          </w:p>
        </w:tc>
        <w:tc>
          <w:tcPr>
            <w:tcW w:w="99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790D4ED4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99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0E960AE3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</w:tr>
      <w:tr w:rsidR="00D31F18" w:rsidRPr="00AD31B0" w14:paraId="4B6BD1F3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A9CF78D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2D1A162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37</w:t>
            </w: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F28F92E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1EC259D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3066209A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2622FEC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BD51FA5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48</w:t>
            </w: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A2BA52F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76CB4EF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339B4B0A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8FD767B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EB731EA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38</w:t>
            </w: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502A0B2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0DB9977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4D797FF8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79A8C2E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F00C0D7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39</w:t>
            </w: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AF2C2CF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E285CB5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6F46A1CA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92F1C5E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F6022BB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40</w:t>
            </w: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6213EF2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47889AE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4303F08C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3B9AA76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4CD2FE3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41</w:t>
            </w: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EB2C1B9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ABEC121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7C331CA1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92FF15F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F4B7A12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42</w:t>
            </w: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D96ACA0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86956C8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31F18" w:rsidRPr="00AD31B0" w14:paraId="28B4FCFF" w14:textId="77777777" w:rsidTr="008A6834">
        <w:trPr>
          <w:trHeight w:val="298"/>
        </w:trPr>
        <w:tc>
          <w:tcPr>
            <w:tcW w:w="53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FDE54EF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F6D25D3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AD31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43</w:t>
            </w:r>
          </w:p>
        </w:tc>
        <w:tc>
          <w:tcPr>
            <w:tcW w:w="992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950D0B1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C62E340" w14:textId="77777777" w:rsidR="00D31F18" w:rsidRPr="00AD31B0" w:rsidRDefault="00D31F18" w:rsidP="008A68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</w:tbl>
    <w:p w14:paraId="1BAA62D5" w14:textId="77777777" w:rsidR="00D31F18" w:rsidRDefault="00D31F18">
      <w:pPr>
        <w:rPr>
          <w:lang w:val="en-US"/>
        </w:rPr>
      </w:pPr>
      <w:r>
        <w:rPr>
          <w:lang w:val="en-US"/>
        </w:rPr>
        <w:br w:type="page"/>
      </w:r>
    </w:p>
    <w:p w14:paraId="2623E92C" w14:textId="77777777" w:rsidR="00D31F18" w:rsidRPr="00D31F18" w:rsidRDefault="00D31F18" w:rsidP="0052486F">
      <w:pPr>
        <w:rPr>
          <w:lang w:val="en-US"/>
        </w:rPr>
      </w:pPr>
    </w:p>
    <w:p w14:paraId="67E16437" w14:textId="5427F683" w:rsidR="00CE335A" w:rsidRDefault="00A12F42">
      <w:r>
        <w:rPr>
          <w:noProof/>
        </w:rPr>
        <w:lastRenderedPageBreak/>
        <w:drawing>
          <wp:inline distT="0" distB="0" distL="0" distR="0" wp14:anchorId="7B00E5D5" wp14:editId="2B800EC2">
            <wp:extent cx="5655425" cy="3239193"/>
            <wp:effectExtent l="0" t="0" r="2540" b="0"/>
            <wp:docPr id="1596545075" name="Image 1" descr="Une image contenant capture d’écra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6545075" name="Image 1" descr="Une image contenant capture d’écran&#10;&#10;Description générée automatiquement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5425" cy="32391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FC1A0B" w14:textId="77777777" w:rsidR="00A12F42" w:rsidRPr="001D44B8" w:rsidRDefault="00A12F42" w:rsidP="00A12F42">
      <w:pPr>
        <w:jc w:val="both"/>
        <w:rPr>
          <w:rFonts w:ascii="Arial" w:hAnsi="Arial" w:cs="Arial"/>
          <w:lang w:val="en-US"/>
        </w:rPr>
      </w:pPr>
      <w:r w:rsidRPr="007C6F1C">
        <w:rPr>
          <w:rFonts w:ascii="Arial" w:hAnsi="Arial" w:cs="Arial"/>
          <w:lang w:val="en-US"/>
        </w:rPr>
        <w:t>Figure S1. Bray-Curtis similarity index of donor-derived products and pooled products. Unpaired t test was used (p &lt; 0.0001) and Fisher test for equality of variance was performed.</w:t>
      </w:r>
    </w:p>
    <w:p w14:paraId="4E6C5493" w14:textId="77777777" w:rsidR="00A12F42" w:rsidRPr="00A12F42" w:rsidRDefault="00A12F42">
      <w:pPr>
        <w:rPr>
          <w:lang w:val="en-US"/>
        </w:rPr>
      </w:pPr>
    </w:p>
    <w:p w14:paraId="5F8152F1" w14:textId="32E04DE4" w:rsidR="0052486F" w:rsidRDefault="0052486F">
      <w:pPr>
        <w:rPr>
          <w:lang w:val="en-US"/>
        </w:rPr>
      </w:pPr>
      <w:r>
        <w:rPr>
          <w:lang w:val="en-US"/>
        </w:rPr>
        <w:br w:type="page"/>
      </w:r>
    </w:p>
    <w:p w14:paraId="6218EAC9" w14:textId="77F7602D" w:rsidR="00A12F42" w:rsidRDefault="0059079E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6831A2E5" wp14:editId="0FD8DFF5">
            <wp:extent cx="5760720" cy="4107180"/>
            <wp:effectExtent l="0" t="0" r="0" b="0"/>
            <wp:docPr id="1727658702" name="Image 1" descr="Une image contenant obscurité, nuit, capture d’écran, noir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7658702" name="Image 1" descr="Une image contenant obscurité, nuit, capture d’écran, noir&#10;&#10;Description générée automatiquement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0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984D45" w14:textId="77777777" w:rsidR="00530958" w:rsidRPr="007C6F1C" w:rsidRDefault="00530958" w:rsidP="00530958">
      <w:pPr>
        <w:jc w:val="both"/>
        <w:rPr>
          <w:rFonts w:ascii="Arial" w:hAnsi="Arial" w:cs="Arial"/>
          <w:lang w:val="en-US"/>
        </w:rPr>
      </w:pPr>
      <w:r w:rsidRPr="007C6F1C">
        <w:rPr>
          <w:rFonts w:ascii="Arial" w:hAnsi="Arial" w:cs="Arial"/>
          <w:lang w:val="en-US"/>
        </w:rPr>
        <w:t xml:space="preserve">Figure S2. Microbiome 16S rDNA description and correlation analysis. </w:t>
      </w:r>
    </w:p>
    <w:p w14:paraId="3EDA0AAC" w14:textId="071A7673" w:rsidR="00530958" w:rsidRPr="00A12F42" w:rsidRDefault="00530958" w:rsidP="00D31F18">
      <w:pPr>
        <w:jc w:val="both"/>
        <w:rPr>
          <w:lang w:val="en-US"/>
        </w:rPr>
      </w:pPr>
      <w:r w:rsidRPr="007C6F1C">
        <w:rPr>
          <w:rFonts w:ascii="Arial" w:hAnsi="Arial" w:cs="Arial"/>
          <w:lang w:val="en-US"/>
        </w:rPr>
        <w:t>(A) Proteobacteria/Firmicutes ratio in mice feces. (B) Pearson correlation analysis between MPO level and Proteobacteria/Firmicutes ratio. (C) Pearson correlation analysis between MPO level and Butycore® index. (D) Pearson correlation analysis between MPO level and richness at OTU level.</w:t>
      </w:r>
    </w:p>
    <w:sectPr w:rsidR="00530958" w:rsidRPr="00A12F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F42"/>
    <w:rsid w:val="0052486F"/>
    <w:rsid w:val="00530958"/>
    <w:rsid w:val="0059079E"/>
    <w:rsid w:val="0064252A"/>
    <w:rsid w:val="00842457"/>
    <w:rsid w:val="00A12F42"/>
    <w:rsid w:val="00CE335A"/>
    <w:rsid w:val="00D31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E2D3B2"/>
  <w15:chartTrackingRefBased/>
  <w15:docId w15:val="{86394FB5-01E8-4CD4-9B78-EA37C39F8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52486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2486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132630fa-c7f4-4553-ab62-1f94e687cd59" xsi:nil="true"/>
    <lcf76f155ced4ddcb4097134ff3c332f xmlns="132630fa-c7f4-4553-ab62-1f94e687cd59">
      <Terms xmlns="http://schemas.microsoft.com/office/infopath/2007/PartnerControls"/>
    </lcf76f155ced4ddcb4097134ff3c332f>
    <TaxCatchAll xmlns="6e3b812c-d92d-4005-afe5-35770ecf40b2" xsi:nil="true"/>
    <_dlc_DocId xmlns="6e3b812c-d92d-4005-afe5-35770ecf40b2">Z4PK26ND6FNN-1650753202-673960</_dlc_DocId>
    <_dlc_DocIdUrl xmlns="6e3b812c-d92d-4005-afe5-35770ecf40b2">
      <Url>https://maatpharma.sharepoint.com/sites/Maat_Storage/_layouts/15/DocIdRedir.aspx?ID=Z4PK26ND6FNN-1650753202-673960</Url>
      <Description>Z4PK26ND6FNN-1650753202-673960</Description>
    </_dlc_DocIdUrl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4C7935B1921D459AFB998A7266BB04" ma:contentTypeVersion="19" ma:contentTypeDescription="Crée un document." ma:contentTypeScope="" ma:versionID="aad85a4a507aed678ab0928be1748603">
  <xsd:schema xmlns:xsd="http://www.w3.org/2001/XMLSchema" xmlns:xs="http://www.w3.org/2001/XMLSchema" xmlns:p="http://schemas.microsoft.com/office/2006/metadata/properties" xmlns:ns2="6e3b812c-d92d-4005-afe5-35770ecf40b2" xmlns:ns3="132630fa-c7f4-4553-ab62-1f94e687cd59" targetNamespace="http://schemas.microsoft.com/office/2006/metadata/properties" ma:root="true" ma:fieldsID="ec3cc9ef2920ecd631595035d50007fb" ns2:_="" ns3:_="">
    <xsd:import namespace="6e3b812c-d92d-4005-afe5-35770ecf40b2"/>
    <xsd:import namespace="132630fa-c7f4-4553-ab62-1f94e687cd59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_Flow_SignoffStatus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3b812c-d92d-4005-afe5-35770ecf40b2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Valeur d’ID de document" ma:description="Valeur de l’ID de document affecté à cet élément." ma:internalName="_dlc_DocId" ma:readOnly="true">
      <xsd:simpleType>
        <xsd:restriction base="dms:Text"/>
      </xsd:simpleType>
    </xsd:element>
    <xsd:element name="_dlc_DocIdUrl" ma:index="9" nillable="true" ma:displayName="ID de document" ma:description="Lien permanent vers ce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1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6" nillable="true" ma:displayName="Taxonomy Catch All Column" ma:hidden="true" ma:list="{3e9c07b3-94d8-479e-b907-d673b65eb120}" ma:internalName="TaxCatchAll" ma:showField="CatchAllData" ma:web="6e3b812c-d92d-4005-afe5-35770ecf40b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2630fa-c7f4-4553-ab62-1f94e687cd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Balises d’images" ma:readOnly="false" ma:fieldId="{5cf76f15-5ced-4ddc-b409-7134ff3c332f}" ma:taxonomyMulti="true" ma:sspId="918f33b1-2224-4a37-b0ef-e5265f1ac69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_Flow_SignoffStatus" ma:index="27" nillable="true" ma:displayName="État de validation" ma:internalName="_x00c9_tat_x0020_de_x0020_validation">
      <xsd:simpleType>
        <xsd:restriction base="dms:Text"/>
      </xsd:simple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7AD82B-E50F-4072-86B5-D1035B51958F}">
  <ds:schemaRefs>
    <ds:schemaRef ds:uri="http://schemas.microsoft.com/office/2006/metadata/properties"/>
    <ds:schemaRef ds:uri="http://schemas.microsoft.com/office/infopath/2007/PartnerControls"/>
    <ds:schemaRef ds:uri="132630fa-c7f4-4553-ab62-1f94e687cd59"/>
    <ds:schemaRef ds:uri="6e3b812c-d92d-4005-afe5-35770ecf40b2"/>
  </ds:schemaRefs>
</ds:datastoreItem>
</file>

<file path=customXml/itemProps2.xml><?xml version="1.0" encoding="utf-8"?>
<ds:datastoreItem xmlns:ds="http://schemas.openxmlformats.org/officeDocument/2006/customXml" ds:itemID="{23DBD301-B02B-45CA-B645-12DDC0D5A1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941887E-0FF0-46C4-B492-A2482B1D231B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BDDAD69B-9B81-40C3-9F4C-3D24733FF5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3b812c-d92d-4005-afe5-35770ecf40b2"/>
    <ds:schemaRef ds:uri="132630fa-c7f4-4553-ab62-1f94e687cd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17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Reygner</dc:creator>
  <cp:keywords/>
  <dc:description/>
  <cp:lastModifiedBy>Julie Reygner</cp:lastModifiedBy>
  <cp:revision>6</cp:revision>
  <dcterms:created xsi:type="dcterms:W3CDTF">2024-03-26T10:07:00Z</dcterms:created>
  <dcterms:modified xsi:type="dcterms:W3CDTF">2024-03-26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4C7935B1921D459AFB998A7266BB04</vt:lpwstr>
  </property>
  <property fmtid="{D5CDD505-2E9C-101B-9397-08002B2CF9AE}" pid="3" name="_dlc_DocIdItemGuid">
    <vt:lpwstr>5a5abb3a-a1b8-49d8-9fa1-eedad3abf2dd</vt:lpwstr>
  </property>
  <property fmtid="{D5CDD505-2E9C-101B-9397-08002B2CF9AE}" pid="4" name="MediaServiceImageTags">
    <vt:lpwstr/>
  </property>
</Properties>
</file>